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E1DE" w14:textId="77777777" w:rsidR="00506C75" w:rsidRPr="008B5CC8" w:rsidRDefault="00506C75" w:rsidP="00506C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B5CC8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8B5C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OLE_LINK5"/>
      <w:r w:rsidRPr="008B5CC8">
        <w:rPr>
          <w:rFonts w:ascii="Times New Roman" w:hAnsi="Times New Roman" w:cs="Times New Roman"/>
          <w:kern w:val="0"/>
          <w:sz w:val="24"/>
          <w:szCs w:val="24"/>
        </w:rPr>
        <w:t>The correlation coefficients between</w:t>
      </w:r>
      <w:bookmarkEnd w:id="0"/>
      <w:r w:rsidRPr="008B5CC8">
        <w:rPr>
          <w:rFonts w:ascii="Times New Roman" w:hAnsi="Times New Roman" w:cs="Times New Roman"/>
          <w:kern w:val="0"/>
          <w:sz w:val="24"/>
          <w:szCs w:val="24"/>
        </w:rPr>
        <w:t xml:space="preserve"> parameters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506C75" w:rsidRPr="008B5CC8" w14:paraId="6804AE3F" w14:textId="77777777" w:rsidTr="00124E09">
        <w:trPr>
          <w:trHeight w:val="313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A03A7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AD6D6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0C049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D9AB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460E6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64746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91B9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</w:t>
            </w:r>
          </w:p>
        </w:tc>
      </w:tr>
      <w:tr w:rsidR="00506C75" w:rsidRPr="008B5CC8" w14:paraId="5AC9F20E" w14:textId="77777777" w:rsidTr="00124E09">
        <w:trPr>
          <w:trHeight w:val="313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9D95C9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ECE7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2C31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7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919</w:t>
            </w:r>
            <w:r w:rsidRPr="007607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1836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40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A33D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29E9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1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A5D1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506C75" w:rsidRPr="008B5CC8" w14:paraId="0CBB72CD" w14:textId="77777777" w:rsidTr="00124E09">
        <w:trPr>
          <w:trHeight w:val="313"/>
        </w:trPr>
        <w:tc>
          <w:tcPr>
            <w:tcW w:w="1080" w:type="dxa"/>
            <w:shd w:val="clear" w:color="auto" w:fill="auto"/>
            <w:vAlign w:val="center"/>
            <w:hideMark/>
          </w:tcPr>
          <w:p w14:paraId="1057E69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61117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919</w:t>
            </w: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3A57DB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491E63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7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871</w:t>
            </w:r>
            <w:r w:rsidRPr="007607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F8DC9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F3F5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DFF64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506C75" w:rsidRPr="008B5CC8" w14:paraId="5FBB6BF2" w14:textId="77777777" w:rsidTr="00124E09">
        <w:trPr>
          <w:trHeight w:val="313"/>
        </w:trPr>
        <w:tc>
          <w:tcPr>
            <w:tcW w:w="1080" w:type="dxa"/>
            <w:shd w:val="clear" w:color="auto" w:fill="auto"/>
            <w:vAlign w:val="center"/>
            <w:hideMark/>
          </w:tcPr>
          <w:p w14:paraId="0E2FE34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2F45ED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40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9A9034" w14:textId="77777777" w:rsidR="00506C75" w:rsidRPr="00D743AA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</w:pP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871</w:t>
            </w: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B0571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C7EC5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7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752</w:t>
            </w:r>
            <w:r w:rsidRPr="007607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8005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10F79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506C75" w:rsidRPr="008B5CC8" w14:paraId="638C5646" w14:textId="77777777" w:rsidTr="00124E09">
        <w:trPr>
          <w:trHeight w:val="313"/>
        </w:trPr>
        <w:tc>
          <w:tcPr>
            <w:tcW w:w="1080" w:type="dxa"/>
            <w:shd w:val="clear" w:color="auto" w:fill="auto"/>
            <w:vAlign w:val="center"/>
            <w:hideMark/>
          </w:tcPr>
          <w:p w14:paraId="34291EB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B6F34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5DDE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DDF3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752</w:t>
            </w: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B9696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E144D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3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701</w:t>
            </w:r>
            <w:r w:rsidRPr="00E0336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D8D2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506C75" w:rsidRPr="008B5CC8" w14:paraId="0F798595" w14:textId="77777777" w:rsidTr="00124E09">
        <w:trPr>
          <w:trHeight w:val="313"/>
        </w:trPr>
        <w:tc>
          <w:tcPr>
            <w:tcW w:w="1080" w:type="dxa"/>
            <w:shd w:val="clear" w:color="auto" w:fill="auto"/>
            <w:vAlign w:val="center"/>
            <w:hideMark/>
          </w:tcPr>
          <w:p w14:paraId="19D69E43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823A3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1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053ED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0A64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7E34F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701</w:t>
            </w: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782EA8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A2BEAB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E8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801</w:t>
            </w:r>
            <w:r w:rsidRPr="00300E8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</w:tr>
      <w:tr w:rsidR="00506C75" w:rsidRPr="008B5CC8" w14:paraId="1729210D" w14:textId="77777777" w:rsidTr="00124E09">
        <w:trPr>
          <w:trHeight w:val="313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66857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A8D2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6A9E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D936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ADBC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B2DA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0.801</w:t>
            </w:r>
            <w:r w:rsidRPr="00D743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lightGray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3FD1" w14:textId="77777777" w:rsidR="00506C75" w:rsidRPr="008B5CC8" w:rsidRDefault="00506C75" w:rsidP="00124E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1FE5A766" w14:textId="77777777" w:rsidR="00506C75" w:rsidRPr="008B5CC8" w:rsidRDefault="00506C75" w:rsidP="00506C75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5CC8">
        <w:rPr>
          <w:rFonts w:ascii="Times New Roman" w:hAnsi="Times New Roman" w:cs="Times New Roman"/>
          <w:kern w:val="0"/>
          <w:sz w:val="24"/>
          <w:szCs w:val="24"/>
        </w:rPr>
        <w:t>*p&lt;0.05</w:t>
      </w:r>
    </w:p>
    <w:p w14:paraId="4853A5F5" w14:textId="77777777" w:rsidR="00506C75" w:rsidRPr="00FC3D7A" w:rsidRDefault="00506C75" w:rsidP="00506C75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5CC8">
        <w:rPr>
          <w:rFonts w:ascii="Times New Roman" w:hAnsi="Times New Roman" w:cs="Times New Roman"/>
          <w:kern w:val="0"/>
          <w:sz w:val="24"/>
          <w:szCs w:val="24"/>
        </w:rPr>
        <w:t>**p&lt;0.01</w:t>
      </w:r>
    </w:p>
    <w:p w14:paraId="7746D2E0" w14:textId="77777777" w:rsidR="00506C75" w:rsidRDefault="00506C75"/>
    <w:sectPr w:rsidR="00506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70C3D" w14:textId="77777777" w:rsidR="00693A0B" w:rsidRDefault="00693A0B" w:rsidP="0075025B">
      <w:r>
        <w:separator/>
      </w:r>
    </w:p>
  </w:endnote>
  <w:endnote w:type="continuationSeparator" w:id="0">
    <w:p w14:paraId="75CDB248" w14:textId="77777777" w:rsidR="00693A0B" w:rsidRDefault="00693A0B" w:rsidP="00750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777E5" w14:textId="77777777" w:rsidR="00693A0B" w:rsidRDefault="00693A0B" w:rsidP="0075025B">
      <w:r>
        <w:separator/>
      </w:r>
    </w:p>
  </w:footnote>
  <w:footnote w:type="continuationSeparator" w:id="0">
    <w:p w14:paraId="7AFF245A" w14:textId="77777777" w:rsidR="00693A0B" w:rsidRDefault="00693A0B" w:rsidP="00750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9B"/>
    <w:rsid w:val="000A4FC3"/>
    <w:rsid w:val="00506C75"/>
    <w:rsid w:val="00693A0B"/>
    <w:rsid w:val="0075025B"/>
    <w:rsid w:val="0080149B"/>
    <w:rsid w:val="00833D4B"/>
    <w:rsid w:val="00B37CC4"/>
    <w:rsid w:val="00B6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B8084"/>
  <w15:chartTrackingRefBased/>
  <w15:docId w15:val="{70142F2F-5441-4D3A-AF78-AE2724BD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25B"/>
    <w:rPr>
      <w:sz w:val="18"/>
      <w:szCs w:val="18"/>
    </w:rPr>
  </w:style>
  <w:style w:type="table" w:styleId="a7">
    <w:name w:val="Table Grid"/>
    <w:basedOn w:val="a1"/>
    <w:uiPriority w:val="39"/>
    <w:rsid w:val="00750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飞 迟</dc:creator>
  <cp:keywords/>
  <dc:description/>
  <cp:lastModifiedBy>鹏飞 迟</cp:lastModifiedBy>
  <cp:revision>4</cp:revision>
  <dcterms:created xsi:type="dcterms:W3CDTF">2023-01-19T13:18:00Z</dcterms:created>
  <dcterms:modified xsi:type="dcterms:W3CDTF">2023-05-23T15:32:00Z</dcterms:modified>
</cp:coreProperties>
</file>